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lete demographic variables for the subjects included in the confirmation qPCR analysis of the ACC, DLPFC and NAcc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858" w:type="dxa"/>
        <w:jc w:val="left"/>
        <w:tblInd w:w="58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065"/>
        <w:gridCol w:w="940"/>
        <w:gridCol w:w="882"/>
        <w:gridCol w:w="860"/>
        <w:gridCol w:w="660"/>
        <w:gridCol w:w="520"/>
        <w:gridCol w:w="640"/>
        <w:gridCol w:w="640"/>
        <w:gridCol w:w="831"/>
        <w:gridCol w:w="2820"/>
      </w:tblGrid>
      <w:tr>
        <w:trPr>
          <w:trHeight w:val="300" w:hRule="atLeast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gnosi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p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u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I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1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N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dden medical condi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15" w:hRule="atLeast"/>
        </w:trPr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od-S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CC: anterior cingulate cortex; DLPFC: dorsolateral prefrontal cortex; NAcc: nucleus accumbens; RIN: Agilent 2100 RNA Integrity Number; MDD: major depressive disorder; BD: bipolar disorder; NS: non suicide; MOD: method of death.</w:t>
      </w:r>
    </w:p>
    <w:p>
      <w:pPr>
        <w:pStyle w:val="Normal"/>
        <w:widowControl/>
        <w:bidi w:val="0"/>
        <w:spacing w:lineRule="atLeast" w:line="20" w:before="0" w:after="20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51:00Z</dcterms:created>
  <dc:creator>PA</dc:creator>
  <dc:description/>
  <cp:keywords/>
  <dc:language>en-US</dc:language>
  <cp:lastModifiedBy>PA</cp:lastModifiedBy>
  <dcterms:modified xsi:type="dcterms:W3CDTF">2012-01-04T21:10:00Z</dcterms:modified>
  <cp:revision>5</cp:revision>
  <dc:subject/>
  <dc:title/>
</cp:coreProperties>
</file>